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3C0" w:rsidRPr="00D1274D" w:rsidRDefault="00A723C0" w:rsidP="00E43E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274D">
        <w:rPr>
          <w:rFonts w:ascii="Times New Roman" w:hAnsi="Times New Roman" w:cs="Times New Roman"/>
          <w:b/>
          <w:sz w:val="24"/>
          <w:szCs w:val="24"/>
          <w:lang w:val="en-GB"/>
        </w:rPr>
        <w:t>Supplementary Table 1 - Definitions of baseline co-morbidities by ICD-10, primary care codes and procedure cod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58"/>
        <w:gridCol w:w="4705"/>
      </w:tblGrid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CD-code beginning with</w:t>
            </w:r>
          </w:p>
        </w:tc>
      </w:tr>
      <w:tr w:rsidR="00A723C0" w:rsidRPr="00972E77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abuse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44, F10, G312, G621, G721, I426, K292, K70, K860, O354, P043, Q860, T51, Y90-91, Z502, Z714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emia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D50-64</w:t>
            </w:r>
          </w:p>
        </w:tc>
      </w:tr>
      <w:tr w:rsidR="00A723C0" w:rsidRPr="00972E77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severe bleed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60-62, I690-I692, S064-S066, I850, I983, K25-28 (sub codes 0-2 and 4-6 only), K625, K922, D500, D629, 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942, I312, H431, H356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48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ire</w:t>
            </w: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 C-series 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Emphysema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J43-44 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F00-F03 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0-E14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t falls (more than one registration)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W00-19</w:t>
            </w:r>
          </w:p>
        </w:tc>
      </w:tr>
      <w:tr w:rsidR="00A723C0" w:rsidRPr="00972E77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stric duodenal</w:t>
            </w: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 bleeding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25-28 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ub codes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-2 and 4-6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ly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I10-I15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hemic stroke, arterial embolism, and stroke, unspecified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I63, I64, I679, I693, I694, I698, I67-, I69-, Z866A, Z866B, Z867C, G450, G451, G452, G453, G458, G45.9, G45-, I74 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cranial bleeding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60-I62, I690-I692, S064-S066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ease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K70-77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E65-66 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al disease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7, N183, N184, N185, N189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disease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0-I25, I70, I739</w:t>
            </w:r>
          </w:p>
        </w:tc>
      </w:tr>
      <w:tr w:rsidR="00A723C0" w:rsidRPr="00972E77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ous thromboembolism </w:t>
            </w:r>
          </w:p>
        </w:tc>
        <w:tc>
          <w:tcPr>
            <w:tcW w:w="4705" w:type="dxa"/>
          </w:tcPr>
          <w:p w:rsidR="00A723C0" w:rsidRPr="00136906" w:rsidRDefault="00A723C0" w:rsidP="00BC1F7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6, I80</w:t>
            </w:r>
            <w:r w:rsidR="00BC1F71" w:rsidRPr="00136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80.0 excluded)</w:t>
            </w:r>
            <w:r w:rsidRPr="00136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C1F71" w:rsidRPr="00136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36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</w:t>
            </w:r>
            <w:r w:rsidR="00BC1F71" w:rsidRPr="00136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82.1 excluded)</w:t>
            </w:r>
            <w:r w:rsidRPr="00136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C1F71" w:rsidRPr="00136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27.82</w:t>
            </w:r>
          </w:p>
        </w:tc>
      </w:tr>
    </w:tbl>
    <w:p w:rsidR="00A723C0" w:rsidRPr="00136906" w:rsidRDefault="00A723C0" w:rsidP="00A723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23C0" w:rsidRPr="00D1274D" w:rsidRDefault="00A723C0" w:rsidP="00E43EF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690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br w:type="page"/>
      </w:r>
      <w:r w:rsidRPr="00D1274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</w:t>
      </w:r>
      <w:r w:rsidRPr="00D1274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2 – ATC-codes of the studied treatm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58"/>
        <w:gridCol w:w="4705"/>
      </w:tblGrid>
      <w:tr w:rsidR="00A723C0" w:rsidRPr="00BC1F71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br w:type="page"/>
            </w:r>
            <w:r w:rsidRPr="00D127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C-code beginning with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ylsalicylic acid (aspirin)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C06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epressants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6A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hypertensive treatments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3 C07 C08 C09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nception</w:t>
            </w:r>
            <w:proofErr w:type="spellEnd"/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03A G03F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nception2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03AA G03AB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ixaban</w:t>
            </w:r>
            <w:proofErr w:type="spellEnd"/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F02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pidogrel</w:t>
            </w:r>
            <w:proofErr w:type="spellEnd"/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C04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bigatran</w:t>
            </w:r>
            <w:proofErr w:type="spellEnd"/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B01AE07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oxaban</w:t>
            </w:r>
            <w:proofErr w:type="spellEnd"/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F03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lowering treatments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0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molecular weight heparin (LMWH)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B04 B01AB05 B01AB10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A10A</w:t>
            </w:r>
          </w:p>
        </w:tc>
      </w:tr>
      <w:tr w:rsidR="00A723C0" w:rsidRPr="00972E77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vitamin K oral anticoagulant (NOAC)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01AE07 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F01 B01AF02 B01AX06 B01AF03</w:t>
            </w:r>
          </w:p>
        </w:tc>
      </w:tr>
      <w:tr w:rsidR="00A723C0" w:rsidRPr="00972E77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ticoagulant</w:t>
            </w: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 xml:space="preserve"> (OAC)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01AE07 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F01 B01AF02 B01AX06 B01AF03 B01AA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Oral diabetes</w:t>
            </w: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eatments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A10B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sugrel</w:t>
            </w:r>
            <w:proofErr w:type="spellEnd"/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B01AC22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aroxaban</w:t>
            </w:r>
            <w:proofErr w:type="spellEnd"/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F01,B01AX06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cagrelor</w:t>
            </w:r>
            <w:proofErr w:type="spellEnd"/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B01AC24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Proton pump inhibitors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</w:rPr>
              <w:t>A02BC</w:t>
            </w:r>
          </w:p>
        </w:tc>
      </w:tr>
      <w:tr w:rsidR="00A723C0" w:rsidRPr="00D1274D" w:rsidTr="006A2CE1">
        <w:tc>
          <w:tcPr>
            <w:tcW w:w="3058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farin</w:t>
            </w:r>
          </w:p>
        </w:tc>
        <w:tc>
          <w:tcPr>
            <w:tcW w:w="4705" w:type="dxa"/>
          </w:tcPr>
          <w:p w:rsidR="00A723C0" w:rsidRPr="00D1274D" w:rsidRDefault="00A723C0" w:rsidP="00E43E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A</w:t>
            </w:r>
          </w:p>
        </w:tc>
      </w:tr>
    </w:tbl>
    <w:p w:rsidR="005C7638" w:rsidRDefault="005C7638" w:rsidP="00A723C0">
      <w:pPr>
        <w:rPr>
          <w:rFonts w:ascii="Times New Roman" w:hAnsi="Times New Roman" w:cs="Times New Roman"/>
          <w:sz w:val="24"/>
          <w:szCs w:val="24"/>
          <w:lang w:val="en-US"/>
        </w:rPr>
        <w:sectPr w:rsidR="005C763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C7638" w:rsidRDefault="005C7638" w:rsidP="005C7638">
      <w:pPr>
        <w:spacing w:after="0" w:line="360" w:lineRule="auto"/>
        <w:rPr>
          <w:rFonts w:ascii="Times" w:hAnsi="Times" w:cs="Times New Roman"/>
          <w:sz w:val="24"/>
          <w:szCs w:val="24"/>
          <w:lang w:val="en-GB"/>
        </w:rPr>
      </w:pPr>
      <w:proofErr w:type="gramStart"/>
      <w:r w:rsidRP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lastRenderedPageBreak/>
        <w:t>Supplementary</w:t>
      </w:r>
      <w:r>
        <w:rPr>
          <w:rFonts w:ascii="Times" w:hAnsi="Times" w:cs="Times New Roman"/>
          <w:sz w:val="24"/>
          <w:szCs w:val="24"/>
          <w:lang w:val="en-GB"/>
        </w:rPr>
        <w:t xml:space="preserve"> Table 3.</w:t>
      </w:r>
      <w:proofErr w:type="gramEnd"/>
      <w:r>
        <w:rPr>
          <w:rFonts w:ascii="Times" w:hAnsi="Times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" w:hAnsi="Times" w:cs="Times New Roman"/>
          <w:sz w:val="24"/>
          <w:szCs w:val="24"/>
          <w:lang w:val="en-GB"/>
        </w:rPr>
        <w:t xml:space="preserve">New cases of </w:t>
      </w:r>
      <w:r w:rsidRPr="00B200EA">
        <w:rPr>
          <w:rFonts w:ascii="Times" w:hAnsi="Times" w:cs="Times New Roman"/>
          <w:sz w:val="24"/>
          <w:szCs w:val="24"/>
          <w:lang w:val="en-GB"/>
        </w:rPr>
        <w:t xml:space="preserve">venous thromboembolism </w:t>
      </w:r>
      <w:r>
        <w:rPr>
          <w:rFonts w:ascii="Times" w:hAnsi="Times" w:cs="Times New Roman"/>
          <w:sz w:val="24"/>
          <w:szCs w:val="24"/>
          <w:lang w:val="en-GB"/>
        </w:rPr>
        <w:t>in Region Stockholm 2011-2018, with the most common cancer diagnoses (with numbers, N, and proportion of cohort in percentage), grouped after frequency.</w:t>
      </w:r>
      <w:proofErr w:type="gramEnd"/>
      <w:r>
        <w:rPr>
          <w:rFonts w:ascii="Times" w:hAnsi="Times" w:cs="Times New Roman"/>
          <w:sz w:val="24"/>
          <w:szCs w:val="24"/>
          <w:lang w:val="en-GB"/>
        </w:rPr>
        <w:t xml:space="preserve"> The diagnoses might overlap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7"/>
        <w:gridCol w:w="3440"/>
        <w:gridCol w:w="500"/>
        <w:gridCol w:w="1167"/>
      </w:tblGrid>
      <w:tr w:rsidR="005C7638" w:rsidRPr="006C5943" w:rsidTr="00FB530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ICD-10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Cancer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Proportion </w:t>
            </w:r>
          </w:p>
        </w:tc>
      </w:tr>
      <w:tr w:rsidR="005C7638" w:rsidRPr="006C5943" w:rsidTr="00FB530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Skin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7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.</w:t>
            </w: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5</w:t>
            </w:r>
          </w:p>
        </w:tc>
      </w:tr>
      <w:tr w:rsidR="005C7638" w:rsidRPr="006C5943" w:rsidTr="00FB5307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Prostate canc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6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18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.</w:t>
            </w: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4</w:t>
            </w:r>
          </w:p>
        </w:tc>
      </w:tr>
      <w:tr w:rsidR="005C7638" w:rsidRPr="006C5943" w:rsidTr="00FB530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14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.</w:t>
            </w: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6</w:t>
            </w:r>
          </w:p>
        </w:tc>
      </w:tr>
      <w:tr w:rsidR="005C7638" w:rsidRPr="006C5943" w:rsidTr="00FB530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Metastatic 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.</w:t>
            </w: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9</w:t>
            </w:r>
          </w:p>
        </w:tc>
      </w:tr>
      <w:tr w:rsidR="005C7638" w:rsidRPr="006C5943" w:rsidTr="00FB530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638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Metastasis 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in </w:t>
            </w: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lung, thorax, liver or </w:t>
            </w:r>
          </w:p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other gastrointestinal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.</w:t>
            </w: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8</w:t>
            </w:r>
          </w:p>
        </w:tc>
      </w:tr>
      <w:tr w:rsidR="005C7638" w:rsidRPr="006C5943" w:rsidTr="00FB530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Other 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sites of </w:t>
            </w: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.</w:t>
            </w: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5</w:t>
            </w:r>
          </w:p>
        </w:tc>
      </w:tr>
      <w:tr w:rsidR="005C7638" w:rsidRPr="006C5943" w:rsidTr="00FB530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Lung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 xml:space="preserve"> </w:t>
            </w: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.</w:t>
            </w: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7</w:t>
            </w:r>
          </w:p>
        </w:tc>
      </w:tr>
      <w:tr w:rsidR="005C7638" w:rsidRPr="006C5943" w:rsidTr="00FB530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.</w:t>
            </w: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8</w:t>
            </w:r>
          </w:p>
        </w:tc>
      </w:tr>
      <w:tr w:rsidR="005C7638" w:rsidRPr="006C5943" w:rsidTr="00FB5307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.</w:t>
            </w: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1</w:t>
            </w:r>
          </w:p>
        </w:tc>
      </w:tr>
      <w:tr w:rsidR="005C7638" w:rsidRPr="006C5943" w:rsidTr="00FB530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C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638" w:rsidRPr="006C5943" w:rsidRDefault="005C7638" w:rsidP="00FB5307">
            <w:pPr>
              <w:spacing w:after="0" w:line="360" w:lineRule="auto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6C5943">
              <w:rPr>
                <w:rFonts w:ascii="Times" w:hAnsi="Times" w:cs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7638" w:rsidRPr="006C5943" w:rsidRDefault="005C7638" w:rsidP="00FB5307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  <w:lang w:val="en-GB"/>
              </w:rPr>
            </w:pP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" w:hAnsi="Times" w:cs="Times New Roman"/>
                <w:sz w:val="24"/>
                <w:szCs w:val="24"/>
                <w:lang w:val="en-GB"/>
              </w:rPr>
              <w:t>.</w:t>
            </w:r>
            <w:r w:rsidRPr="00D31C44">
              <w:rPr>
                <w:rFonts w:ascii="Times" w:hAnsi="Times" w:cs="Times New Roman"/>
                <w:sz w:val="24"/>
                <w:szCs w:val="24"/>
                <w:lang w:val="en-GB"/>
              </w:rPr>
              <w:t>6</w:t>
            </w:r>
          </w:p>
        </w:tc>
      </w:tr>
    </w:tbl>
    <w:p w:rsidR="00A723C0" w:rsidRPr="00D1274D" w:rsidRDefault="00A723C0" w:rsidP="00A723C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3D8F" w:rsidRDefault="00033D8F" w:rsidP="00A723C0">
      <w:pPr>
        <w:rPr>
          <w:rFonts w:ascii="Times New Roman" w:hAnsi="Times New Roman" w:cs="Times New Roman"/>
          <w:sz w:val="24"/>
          <w:szCs w:val="24"/>
          <w:lang w:val="en-US"/>
        </w:rPr>
        <w:sectPr w:rsidR="00033D8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33D8F" w:rsidRPr="00E20B2D" w:rsidRDefault="00033D8F" w:rsidP="00033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proofErr w:type="gramStart"/>
      <w:r w:rsidRP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lastRenderedPageBreak/>
        <w:t xml:space="preserve">Supplementary Table </w:t>
      </w:r>
      <w:r w:rsidR="005C76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4</w:t>
      </w:r>
      <w:r w:rsidRP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  <w:proofErr w:type="gramEnd"/>
      <w:r w:rsidRP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All patients with a recorded diagnosis of VTE in Region Stockholm </w:t>
      </w:r>
      <w:r w:rsidR="00DF7F9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who claimed either OAC or LMWH within 30 days before or after the index date</w:t>
      </w:r>
      <w:r w:rsidR="00972E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r w:rsidRP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the years 2011-2018</w:t>
      </w:r>
      <w:r w:rsid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(data without age-standardization).</w:t>
      </w:r>
      <w:r w:rsidRPr="00E20B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br/>
      </w:r>
    </w:p>
    <w:tbl>
      <w:tblPr>
        <w:tblStyle w:val="TableGrid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696"/>
        <w:gridCol w:w="696"/>
        <w:gridCol w:w="696"/>
        <w:gridCol w:w="696"/>
        <w:gridCol w:w="696"/>
        <w:gridCol w:w="696"/>
        <w:gridCol w:w="696"/>
        <w:gridCol w:w="696"/>
        <w:gridCol w:w="1656"/>
      </w:tblGrid>
      <w:tr w:rsidR="00033D8F" w:rsidRPr="00E20B2D" w:rsidTr="003C67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20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B14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</w:tr>
      <w:tr w:rsidR="00015B2A" w:rsidRPr="00E20B2D" w:rsidTr="005F285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5B2A" w:rsidRPr="00E20B2D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-1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%)</w:t>
            </w:r>
          </w:p>
        </w:tc>
      </w:tr>
      <w:tr w:rsidR="00015B2A" w:rsidRPr="00E20B2D" w:rsidTr="005F2851">
        <w:tc>
          <w:tcPr>
            <w:tcW w:w="0" w:type="auto"/>
            <w:vAlign w:val="center"/>
          </w:tcPr>
          <w:p w:rsidR="00015B2A" w:rsidRPr="00E20B2D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-3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0" w:type="auto"/>
            <w:vAlign w:val="bottom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.8%)</w:t>
            </w:r>
          </w:p>
        </w:tc>
      </w:tr>
      <w:tr w:rsidR="00015B2A" w:rsidRPr="00E20B2D" w:rsidTr="005F2851">
        <w:tc>
          <w:tcPr>
            <w:tcW w:w="0" w:type="auto"/>
            <w:vAlign w:val="center"/>
          </w:tcPr>
          <w:p w:rsidR="00015B2A" w:rsidRPr="00E20B2D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0-5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0" w:type="auto"/>
            <w:vAlign w:val="bottom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4.7%)</w:t>
            </w:r>
          </w:p>
        </w:tc>
      </w:tr>
      <w:tr w:rsidR="00015B2A" w:rsidRPr="00E20B2D" w:rsidTr="005F2851">
        <w:tc>
          <w:tcPr>
            <w:tcW w:w="0" w:type="auto"/>
            <w:vAlign w:val="center"/>
          </w:tcPr>
          <w:p w:rsidR="00015B2A" w:rsidRPr="00E20B2D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-79</w:t>
            </w:r>
            <w:r w:rsidRPr="00B14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479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466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520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516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493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639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621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727</w:t>
            </w:r>
          </w:p>
        </w:tc>
        <w:tc>
          <w:tcPr>
            <w:tcW w:w="0" w:type="auto"/>
            <w:vAlign w:val="bottom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5.1%)</w:t>
            </w:r>
          </w:p>
        </w:tc>
      </w:tr>
      <w:tr w:rsidR="00015B2A" w:rsidRPr="00E20B2D" w:rsidTr="005F2851">
        <w:tc>
          <w:tcPr>
            <w:tcW w:w="0" w:type="auto"/>
            <w:tcBorders>
              <w:bottom w:val="nil"/>
            </w:tcBorders>
            <w:vAlign w:val="center"/>
          </w:tcPr>
          <w:p w:rsidR="00015B2A" w:rsidRPr="00E20B2D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0-9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9.6%)</w:t>
            </w:r>
          </w:p>
        </w:tc>
      </w:tr>
      <w:tr w:rsidR="00015B2A" w:rsidRPr="00E20B2D" w:rsidTr="005F285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15B2A" w:rsidRPr="00E20B2D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≥ 100 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%)</w:t>
            </w:r>
          </w:p>
        </w:tc>
      </w:tr>
      <w:tr w:rsidR="00015B2A" w:rsidRPr="00E20B2D" w:rsidTr="005F2851">
        <w:tc>
          <w:tcPr>
            <w:tcW w:w="0" w:type="auto"/>
            <w:tcBorders>
              <w:top w:val="single" w:sz="4" w:space="0" w:color="auto"/>
            </w:tcBorders>
          </w:tcPr>
          <w:p w:rsidR="00015B2A" w:rsidRPr="00E20B2D" w:rsidRDefault="00015B2A" w:rsidP="00015B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3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3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3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3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4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6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5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</w:rPr>
              <w:t>36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58</w:t>
            </w:r>
          </w:p>
        </w:tc>
      </w:tr>
    </w:tbl>
    <w:p w:rsidR="00033D8F" w:rsidRDefault="00033D8F" w:rsidP="00033D8F">
      <w:pPr>
        <w:rPr>
          <w:rFonts w:ascii="Times" w:hAnsi="Times" w:cs="Times New Roman"/>
          <w:sz w:val="24"/>
          <w:szCs w:val="24"/>
          <w:lang w:val="en-GB"/>
        </w:rPr>
      </w:pPr>
    </w:p>
    <w:p w:rsidR="00033D8F" w:rsidRDefault="00033D8F" w:rsidP="00033D8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sectPr w:rsidR="00033D8F" w:rsidSect="007D01D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33D8F" w:rsidRPr="00E20B2D" w:rsidRDefault="00033D8F" w:rsidP="00033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proofErr w:type="gramStart"/>
      <w:r w:rsidRP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lastRenderedPageBreak/>
        <w:t xml:space="preserve">Supplementary Table </w:t>
      </w:r>
      <w:r w:rsidR="005C76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5</w:t>
      </w:r>
      <w:r w:rsidRP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  <w:proofErr w:type="gramEnd"/>
      <w:r w:rsidRP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All patients with a recorded diagnosis of pulmonary embolism in Region </w:t>
      </w:r>
      <w:proofErr w:type="gramStart"/>
      <w:r w:rsidRP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Stockholm </w:t>
      </w:r>
      <w:r w:rsidR="00C1154D" w:rsidRPr="00C1154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r w:rsidR="00C1154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who</w:t>
      </w:r>
      <w:proofErr w:type="gramEnd"/>
      <w:r w:rsidR="00C1154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claimed either OAC or LMWH within 30 days before or after the index date</w:t>
      </w:r>
      <w:r w:rsidR="00C1154D" w:rsidRP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r w:rsidRP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the years 2011-2018</w:t>
      </w:r>
      <w:r w:rsid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 (</w:t>
      </w:r>
      <w:proofErr w:type="gramStart"/>
      <w:r w:rsid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data</w:t>
      </w:r>
      <w:proofErr w:type="gramEnd"/>
      <w:r w:rsidR="00A603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without age-standardization).</w:t>
      </w:r>
      <w:r w:rsidR="00A603C6" w:rsidRPr="00E20B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br/>
      </w:r>
      <w:r w:rsidRPr="00E20B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br/>
      </w:r>
    </w:p>
    <w:tbl>
      <w:tblPr>
        <w:tblStyle w:val="TableGrid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696"/>
        <w:gridCol w:w="696"/>
        <w:gridCol w:w="696"/>
        <w:gridCol w:w="696"/>
        <w:gridCol w:w="696"/>
        <w:gridCol w:w="696"/>
        <w:gridCol w:w="696"/>
        <w:gridCol w:w="696"/>
        <w:gridCol w:w="1536"/>
      </w:tblGrid>
      <w:tr w:rsidR="00033D8F" w:rsidRPr="00E20B2D" w:rsidTr="003C67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20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E20B2D" w:rsidRDefault="00033D8F" w:rsidP="003C6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B14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</w:tr>
      <w:tr w:rsidR="00A56D0B" w:rsidRPr="00E20B2D" w:rsidTr="00DE6F4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6D0B" w:rsidRPr="00E20B2D" w:rsidRDefault="00A56D0B" w:rsidP="00A56D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-1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%)</w:t>
            </w:r>
          </w:p>
        </w:tc>
      </w:tr>
      <w:tr w:rsidR="00A56D0B" w:rsidRPr="00E20B2D" w:rsidTr="00DE6F48">
        <w:tc>
          <w:tcPr>
            <w:tcW w:w="0" w:type="auto"/>
            <w:vAlign w:val="center"/>
          </w:tcPr>
          <w:p w:rsidR="00A56D0B" w:rsidRPr="00E20B2D" w:rsidRDefault="00A56D0B" w:rsidP="00A56D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-3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.2%)</w:t>
            </w:r>
          </w:p>
        </w:tc>
      </w:tr>
      <w:tr w:rsidR="00A56D0B" w:rsidRPr="00E20B2D" w:rsidTr="00DE6F48">
        <w:tc>
          <w:tcPr>
            <w:tcW w:w="0" w:type="auto"/>
            <w:vAlign w:val="center"/>
          </w:tcPr>
          <w:p w:rsidR="00A56D0B" w:rsidRPr="00E20B2D" w:rsidRDefault="00A56D0B" w:rsidP="00A56D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0-5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.1%)</w:t>
            </w:r>
          </w:p>
        </w:tc>
      </w:tr>
      <w:tr w:rsidR="00A56D0B" w:rsidRPr="00E20B2D" w:rsidTr="00DE6F48">
        <w:tc>
          <w:tcPr>
            <w:tcW w:w="0" w:type="auto"/>
            <w:vAlign w:val="center"/>
          </w:tcPr>
          <w:p w:rsidR="00A56D0B" w:rsidRPr="00E20B2D" w:rsidRDefault="00A56D0B" w:rsidP="00A56D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-79</w:t>
            </w:r>
            <w:r w:rsidRPr="00B14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0" w:type="auto"/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9.5%)</w:t>
            </w:r>
          </w:p>
        </w:tc>
      </w:tr>
      <w:tr w:rsidR="00A56D0B" w:rsidRPr="00E20B2D" w:rsidTr="00DE6F48">
        <w:tc>
          <w:tcPr>
            <w:tcW w:w="0" w:type="auto"/>
            <w:tcBorders>
              <w:bottom w:val="nil"/>
            </w:tcBorders>
            <w:vAlign w:val="center"/>
          </w:tcPr>
          <w:p w:rsidR="00A56D0B" w:rsidRPr="00E20B2D" w:rsidRDefault="00A56D0B" w:rsidP="00A56D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0-9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2.7%)</w:t>
            </w:r>
          </w:p>
        </w:tc>
      </w:tr>
      <w:tr w:rsidR="00A56D0B" w:rsidRPr="00E20B2D" w:rsidTr="00DE6F48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56D0B" w:rsidRPr="00E20B2D" w:rsidRDefault="00A56D0B" w:rsidP="00A56D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≥ 100 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%)</w:t>
            </w:r>
          </w:p>
        </w:tc>
      </w:tr>
      <w:tr w:rsidR="00A56D0B" w:rsidRPr="00E20B2D" w:rsidTr="00DE6F48">
        <w:tc>
          <w:tcPr>
            <w:tcW w:w="0" w:type="auto"/>
            <w:tcBorders>
              <w:top w:val="single" w:sz="4" w:space="0" w:color="auto"/>
            </w:tcBorders>
          </w:tcPr>
          <w:p w:rsidR="00A56D0B" w:rsidRPr="00E20B2D" w:rsidRDefault="00A56D0B" w:rsidP="00A56D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56D0B" w:rsidRPr="00A56D0B" w:rsidRDefault="00A56D0B" w:rsidP="00A56D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56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73</w:t>
            </w:r>
          </w:p>
        </w:tc>
      </w:tr>
    </w:tbl>
    <w:p w:rsidR="00033D8F" w:rsidRDefault="00033D8F" w:rsidP="00033D8F">
      <w:pPr>
        <w:rPr>
          <w:rFonts w:ascii="Times" w:hAnsi="Times" w:cs="Times New Roman"/>
          <w:sz w:val="24"/>
          <w:szCs w:val="24"/>
          <w:lang w:val="en-GB"/>
        </w:rPr>
      </w:pPr>
    </w:p>
    <w:p w:rsidR="00033D8F" w:rsidRDefault="00033D8F" w:rsidP="00033D8F">
      <w:pPr>
        <w:rPr>
          <w:rFonts w:ascii="Times" w:hAnsi="Times" w:cs="Times New Roman"/>
          <w:sz w:val="24"/>
          <w:szCs w:val="24"/>
          <w:lang w:val="en-GB"/>
        </w:rPr>
      </w:pPr>
    </w:p>
    <w:p w:rsidR="00972E77" w:rsidRDefault="00972E77" w:rsidP="00033D8F">
      <w:pPr>
        <w:rPr>
          <w:rFonts w:ascii="Times" w:hAnsi="Times" w:cs="Times New Roman"/>
          <w:sz w:val="24"/>
          <w:szCs w:val="24"/>
          <w:lang w:val="en-GB"/>
        </w:rPr>
        <w:sectPr w:rsidR="00972E77" w:rsidSect="007D01D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33D8F" w:rsidRDefault="00033D8F" w:rsidP="00033D8F">
      <w:pPr>
        <w:rPr>
          <w:rFonts w:ascii="Times" w:hAnsi="Times" w:cs="Times New Roman"/>
          <w:sz w:val="24"/>
          <w:szCs w:val="24"/>
          <w:lang w:val="en-GB"/>
        </w:rPr>
      </w:pPr>
      <w:proofErr w:type="gramStart"/>
      <w:r>
        <w:rPr>
          <w:rFonts w:ascii="Times" w:hAnsi="Times" w:cs="Times New Roman"/>
          <w:sz w:val="24"/>
          <w:szCs w:val="24"/>
          <w:lang w:val="en-GB"/>
        </w:rPr>
        <w:lastRenderedPageBreak/>
        <w:t xml:space="preserve">Supplementary Table </w:t>
      </w:r>
      <w:r w:rsidR="00972E77">
        <w:rPr>
          <w:rFonts w:ascii="Times" w:hAnsi="Times" w:cs="Times New Roman"/>
          <w:sz w:val="24"/>
          <w:szCs w:val="24"/>
          <w:lang w:val="en-GB"/>
        </w:rPr>
        <w:t>6</w:t>
      </w:r>
      <w:r>
        <w:rPr>
          <w:rFonts w:ascii="Times" w:hAnsi="Times" w:cs="Times New Roman"/>
          <w:sz w:val="24"/>
          <w:szCs w:val="24"/>
          <w:lang w:val="en-GB"/>
        </w:rPr>
        <w:t>.</w:t>
      </w:r>
      <w:proofErr w:type="gramEnd"/>
      <w:r>
        <w:rPr>
          <w:rFonts w:ascii="Times" w:hAnsi="Times" w:cs="Times New Roman"/>
          <w:sz w:val="24"/>
          <w:szCs w:val="24"/>
          <w:lang w:val="en-GB"/>
        </w:rPr>
        <w:t xml:space="preserve"> Population in R</w:t>
      </w:r>
      <w:proofErr w:type="spellStart"/>
      <w:r w:rsidRPr="00E20B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gion</w:t>
      </w:r>
      <w:proofErr w:type="spellEnd"/>
      <w:r w:rsidRPr="00E20B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Stockholm the years 2011-2018</w:t>
      </w:r>
    </w:p>
    <w:p w:rsidR="00033D8F" w:rsidRDefault="00033D8F" w:rsidP="00033D8F">
      <w:pPr>
        <w:rPr>
          <w:rFonts w:ascii="Times" w:hAnsi="Times" w:cs="Times New Roman"/>
          <w:sz w:val="24"/>
          <w:szCs w:val="24"/>
          <w:lang w:val="en-GB"/>
        </w:rPr>
      </w:pPr>
    </w:p>
    <w:tbl>
      <w:tblPr>
        <w:tblStyle w:val="TableGrid"/>
        <w:tblW w:w="9704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056"/>
        <w:gridCol w:w="1056"/>
        <w:gridCol w:w="1056"/>
        <w:gridCol w:w="1056"/>
        <w:gridCol w:w="1056"/>
        <w:gridCol w:w="1056"/>
        <w:gridCol w:w="1056"/>
        <w:gridCol w:w="1056"/>
      </w:tblGrid>
      <w:tr w:rsidR="00033D8F" w:rsidRPr="0001600C" w:rsidTr="007C11F1">
        <w:trPr>
          <w:trHeight w:val="83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01600C" w:rsidRDefault="00033D8F" w:rsidP="003C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0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Pr="00E20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01600C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60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01600C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60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01600C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60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01600C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60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01600C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60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01600C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60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01600C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60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3D8F" w:rsidRPr="0001600C" w:rsidRDefault="00033D8F" w:rsidP="003C67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60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018</w:t>
            </w:r>
          </w:p>
        </w:tc>
      </w:tr>
      <w:tr w:rsidR="00015B2A" w:rsidRPr="00E20B2D" w:rsidTr="007C11F1">
        <w:trPr>
          <w:trHeight w:val="83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5B2A" w:rsidRPr="0001600C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60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-1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4979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039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099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192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252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318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418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54951</w:t>
            </w:r>
          </w:p>
        </w:tc>
      </w:tr>
      <w:tr w:rsidR="00015B2A" w:rsidRPr="00E20B2D" w:rsidTr="007C11F1">
        <w:trPr>
          <w:trHeight w:val="831"/>
        </w:trPr>
        <w:tc>
          <w:tcPr>
            <w:tcW w:w="0" w:type="auto"/>
            <w:vAlign w:val="center"/>
          </w:tcPr>
          <w:p w:rsidR="00015B2A" w:rsidRPr="00E20B2D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-3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94205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606485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616669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633428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640510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640691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650864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669495</w:t>
            </w:r>
          </w:p>
        </w:tc>
      </w:tr>
      <w:tr w:rsidR="00015B2A" w:rsidRPr="00E20B2D" w:rsidTr="007C11F1">
        <w:trPr>
          <w:trHeight w:val="831"/>
        </w:trPr>
        <w:tc>
          <w:tcPr>
            <w:tcW w:w="0" w:type="auto"/>
            <w:vAlign w:val="center"/>
          </w:tcPr>
          <w:p w:rsidR="00015B2A" w:rsidRPr="00E20B2D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0-5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40851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51609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61165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73871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85136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91866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599807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611154</w:t>
            </w:r>
          </w:p>
        </w:tc>
      </w:tr>
      <w:tr w:rsidR="00015B2A" w:rsidRPr="00E20B2D" w:rsidTr="007C11F1">
        <w:trPr>
          <w:trHeight w:val="831"/>
        </w:trPr>
        <w:tc>
          <w:tcPr>
            <w:tcW w:w="0" w:type="auto"/>
            <w:vAlign w:val="center"/>
          </w:tcPr>
          <w:p w:rsidR="00015B2A" w:rsidRPr="00E20B2D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-79</w:t>
            </w:r>
            <w:r w:rsidRPr="00B14E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340017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345455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351251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358893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365129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370631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377041</w:t>
            </w:r>
          </w:p>
        </w:tc>
        <w:tc>
          <w:tcPr>
            <w:tcW w:w="0" w:type="auto"/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385924</w:t>
            </w:r>
          </w:p>
        </w:tc>
      </w:tr>
      <w:tr w:rsidR="00015B2A" w:rsidRPr="00E20B2D" w:rsidTr="007C11F1">
        <w:trPr>
          <w:trHeight w:val="831"/>
        </w:trPr>
        <w:tc>
          <w:tcPr>
            <w:tcW w:w="0" w:type="auto"/>
            <w:tcBorders>
              <w:bottom w:val="nil"/>
            </w:tcBorders>
            <w:vAlign w:val="center"/>
          </w:tcPr>
          <w:p w:rsidR="00015B2A" w:rsidRPr="00E20B2D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0-99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years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85000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84325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83600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83433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82866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82898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83388</w:t>
            </w:r>
          </w:p>
        </w:tc>
        <w:tc>
          <w:tcPr>
            <w:tcW w:w="0" w:type="auto"/>
            <w:tcBorders>
              <w:bottom w:val="nil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84730</w:t>
            </w:r>
          </w:p>
        </w:tc>
      </w:tr>
      <w:tr w:rsidR="00015B2A" w:rsidRPr="00E20B2D" w:rsidTr="007C11F1">
        <w:trPr>
          <w:trHeight w:val="84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15B2A" w:rsidRPr="00E20B2D" w:rsidRDefault="00015B2A" w:rsidP="00015B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≥ 100 </w:t>
            </w:r>
            <w:r w:rsidRPr="00E20B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</w:tr>
      <w:tr w:rsidR="00015B2A" w:rsidRPr="00E20B2D" w:rsidTr="007C11F1">
        <w:trPr>
          <w:trHeight w:val="831"/>
        </w:trPr>
        <w:tc>
          <w:tcPr>
            <w:tcW w:w="0" w:type="auto"/>
            <w:tcBorders>
              <w:top w:val="single" w:sz="4" w:space="0" w:color="auto"/>
            </w:tcBorders>
          </w:tcPr>
          <w:p w:rsidR="00015B2A" w:rsidRPr="00E20B2D" w:rsidRDefault="00015B2A" w:rsidP="00015B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20584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20922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21231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21693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21993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22184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22533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B2A" w:rsidRPr="00015B2A" w:rsidRDefault="00015B2A" w:rsidP="00015B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15B2A">
              <w:rPr>
                <w:rFonts w:ascii="Times New Roman" w:hAnsi="Times New Roman" w:cs="Times New Roman"/>
                <w:sz w:val="24"/>
                <w:szCs w:val="24"/>
              </w:rPr>
              <w:t>2306707</w:t>
            </w:r>
          </w:p>
        </w:tc>
      </w:tr>
    </w:tbl>
    <w:p w:rsidR="00116101" w:rsidRDefault="007C11F1" w:rsidP="00F278B4">
      <w:r>
        <w:tab/>
      </w:r>
      <w:bookmarkStart w:id="0" w:name="_GoBack"/>
      <w:bookmarkEnd w:id="0"/>
    </w:p>
    <w:sectPr w:rsidR="00116101" w:rsidSect="006636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C63DE4" w16cid:durableId="21063108"/>
  <w16cid:commentId w16cid:paraId="0E015D30" w16cid:durableId="2106314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A723C0"/>
    <w:rsid w:val="00015B2A"/>
    <w:rsid w:val="00033D8F"/>
    <w:rsid w:val="000C2A86"/>
    <w:rsid w:val="00116101"/>
    <w:rsid w:val="00136906"/>
    <w:rsid w:val="00387402"/>
    <w:rsid w:val="003C4047"/>
    <w:rsid w:val="00406A79"/>
    <w:rsid w:val="005C7638"/>
    <w:rsid w:val="006636BA"/>
    <w:rsid w:val="007C11F1"/>
    <w:rsid w:val="008D1DA9"/>
    <w:rsid w:val="00972E77"/>
    <w:rsid w:val="00A4048B"/>
    <w:rsid w:val="00A56D0B"/>
    <w:rsid w:val="00A603C6"/>
    <w:rsid w:val="00A723C0"/>
    <w:rsid w:val="00AB343C"/>
    <w:rsid w:val="00BC1F71"/>
    <w:rsid w:val="00C1154D"/>
    <w:rsid w:val="00D60653"/>
    <w:rsid w:val="00DF7F94"/>
    <w:rsid w:val="00E43EFF"/>
    <w:rsid w:val="00F2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D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1D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D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1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DA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Saranya V.</cp:lastModifiedBy>
  <cp:revision>5</cp:revision>
  <dcterms:created xsi:type="dcterms:W3CDTF">2019-08-27T08:26:00Z</dcterms:created>
  <dcterms:modified xsi:type="dcterms:W3CDTF">2019-09-26T07:21:00Z</dcterms:modified>
</cp:coreProperties>
</file>